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14317" w14:textId="7FDE3CA2" w:rsidR="00C3246B" w:rsidRDefault="001702B3" w:rsidP="00E87511">
      <w:r>
        <w:rPr>
          <w:noProof/>
        </w:rPr>
        <w:drawing>
          <wp:inline distT="0" distB="0" distL="0" distR="0" wp14:anchorId="6B509751" wp14:editId="259FD5EA">
            <wp:extent cx="5486400" cy="5486400"/>
            <wp:effectExtent l="0" t="0" r="0" b="0"/>
            <wp:docPr id="5" name="Picture 5" descr="MacOsExt:Users:mac:homeBackup03312014:adegenet:nuc:newNucScat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OsExt:Users:mac:homeBackup03312014:adegenet:nuc:newNucScatt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79DCD" w14:textId="77777777" w:rsidR="00E87511" w:rsidRDefault="00E87511" w:rsidP="00E87511">
      <w:pPr>
        <w:rPr>
          <w:b/>
        </w:rPr>
      </w:pPr>
    </w:p>
    <w:p w14:paraId="013D9027" w14:textId="762A3E7C" w:rsidR="00E87511" w:rsidRDefault="00E87511" w:rsidP="00E87511">
      <w:pPr>
        <w:rPr>
          <w:b/>
        </w:rPr>
      </w:pPr>
      <w:r>
        <w:rPr>
          <w:b/>
        </w:rPr>
        <w:t xml:space="preserve">Supplementary Figure </w:t>
      </w:r>
      <w:r w:rsidR="00A53E1F">
        <w:rPr>
          <w:b/>
        </w:rPr>
        <w:t>S</w:t>
      </w:r>
      <w:r w:rsidR="00E87C1E">
        <w:rPr>
          <w:b/>
        </w:rPr>
        <w:t>3</w:t>
      </w:r>
      <w:r>
        <w:rPr>
          <w:b/>
        </w:rPr>
        <w:t xml:space="preserve">: Discriminant Analysis of Principal Components (DAPC) scatterplot for </w:t>
      </w:r>
      <w:r w:rsidRPr="00E87511">
        <w:rPr>
          <w:b/>
          <w:i/>
        </w:rPr>
        <w:t>K</w:t>
      </w:r>
      <w:r>
        <w:rPr>
          <w:b/>
        </w:rPr>
        <w:t>=3 of nuclear intron data</w:t>
      </w:r>
    </w:p>
    <w:p w14:paraId="31CFD101" w14:textId="77777777" w:rsidR="00E87511" w:rsidRDefault="00E87511" w:rsidP="00E87511">
      <w:pPr>
        <w:rPr>
          <w:b/>
        </w:rPr>
      </w:pPr>
    </w:p>
    <w:p w14:paraId="25392D2E" w14:textId="00905FC7" w:rsidR="00D35FF2" w:rsidRDefault="0003085E" w:rsidP="00E87511">
      <w:pPr>
        <w:spacing w:line="480" w:lineRule="auto"/>
      </w:pPr>
      <w:r w:rsidRPr="0003085E">
        <w:t xml:space="preserve">Discriminant Analysis of Principal Components </w:t>
      </w:r>
      <w:r w:rsidRPr="0003085E">
        <w:t>(</w:t>
      </w:r>
      <w:r w:rsidR="00E87511" w:rsidRPr="0003085E">
        <w:t>DAPC</w:t>
      </w:r>
      <w:r w:rsidRPr="0003085E">
        <w:t>)</w:t>
      </w:r>
      <w:r w:rsidR="00E87511">
        <w:t xml:space="preserve"> scatterplot for </w:t>
      </w:r>
      <w:r w:rsidR="00E87511">
        <w:rPr>
          <w:i/>
        </w:rPr>
        <w:t>K=</w:t>
      </w:r>
      <w:r w:rsidR="001702B3">
        <w:t>3</w:t>
      </w:r>
      <w:r w:rsidR="00E87511">
        <w:t xml:space="preserve">, depicting the clustering of individuals based on K-means clustering of principal components. Eigenvalues representing between to within group variation for linear combinations of principal components are included in this figure. Cluster 1 </w:t>
      </w:r>
      <w:r w:rsidR="001702B3">
        <w:t xml:space="preserve">consists of </w:t>
      </w:r>
      <w:r w:rsidR="005C0C8C">
        <w:t>eighteen</w:t>
      </w:r>
      <w:r w:rsidR="001702B3">
        <w:t xml:space="preserve"> individuals from the Arctic Coastal Plain (sample locations 16-20, n=17) and one individual from sample location 12 (n=1).</w:t>
      </w:r>
      <w:r w:rsidR="001702B3">
        <w:t xml:space="preserve"> </w:t>
      </w:r>
      <w:r w:rsidR="001702B3">
        <w:t xml:space="preserve">Cluster 2 </w:t>
      </w:r>
      <w:r w:rsidR="00E87511">
        <w:t xml:space="preserve">contains </w:t>
      </w:r>
      <w:r w:rsidR="001702B3">
        <w:t>forty-eight</w:t>
      </w:r>
      <w:r w:rsidR="00E87511">
        <w:t xml:space="preserve"> individuals, </w:t>
      </w:r>
      <w:r w:rsidR="005C0C8C">
        <w:t xml:space="preserve">most </w:t>
      </w:r>
      <w:r w:rsidR="005C0C8C">
        <w:lastRenderedPageBreak/>
        <w:t>(n=</w:t>
      </w:r>
      <w:r w:rsidR="00A03DF6">
        <w:t>42</w:t>
      </w:r>
      <w:r w:rsidR="005C0C8C">
        <w:t>)</w:t>
      </w:r>
      <w:r w:rsidR="00603119">
        <w:t xml:space="preserve"> from Western Coastal Alaska and </w:t>
      </w:r>
      <w:proofErr w:type="spellStart"/>
      <w:r w:rsidR="00603119">
        <w:t>Chukotka</w:t>
      </w:r>
      <w:proofErr w:type="spellEnd"/>
      <w:r w:rsidR="00603119">
        <w:t xml:space="preserve"> Alaska </w:t>
      </w:r>
      <w:r w:rsidR="005C0C8C">
        <w:t>(sample location 7 [n=2], sample location 8 [n=1], sample location 9 [n=5], sample location 10 [n=3], sample location 11 [n=6], sample location 12 [n=3], sample location 14 [n=3]; sample location 21 [n=10], sample location 22 [n=9])</w:t>
      </w:r>
      <w:r w:rsidR="005C0C8C">
        <w:rPr>
          <w:color w:val="3366FF"/>
        </w:rPr>
        <w:t xml:space="preserve"> </w:t>
      </w:r>
      <w:r w:rsidR="005C0C8C" w:rsidRPr="006440D4">
        <w:t xml:space="preserve">with </w:t>
      </w:r>
      <w:r w:rsidR="005C0C8C">
        <w:t>six</w:t>
      </w:r>
      <w:r w:rsidR="005C0C8C" w:rsidRPr="006440D4">
        <w:t xml:space="preserve"> individuals placed in this group from other geographic regions (</w:t>
      </w:r>
      <w:r w:rsidR="005C0C8C">
        <w:t>Arctic Coastal Plain sample location 16 [n=1] and sample location 20 [n=1]; Interior Alaska sample location 1 [n=2], sample location 4 [n=1], sample location 5 [n=1</w:t>
      </w:r>
      <w:r w:rsidR="005C0C8C" w:rsidRPr="006440D4">
        <w:t>])</w:t>
      </w:r>
      <w:r w:rsidR="005C0C8C">
        <w:t>.</w:t>
      </w:r>
      <w:r w:rsidR="00603119">
        <w:t xml:space="preserve"> </w:t>
      </w:r>
      <w:r>
        <w:t>Bayesian Informative Criterion (BIC) output from DAPC analysis and a</w:t>
      </w:r>
      <w:r w:rsidR="00D35FF2">
        <w:t>ssignment plots fo</w:t>
      </w:r>
      <w:r w:rsidR="00E87C1E">
        <w:t>r each cluster are presented</w:t>
      </w:r>
      <w:r w:rsidR="005C0C8C">
        <w:t xml:space="preserve"> below</w:t>
      </w:r>
      <w:r w:rsidR="00E87C1E">
        <w:t xml:space="preserve"> </w:t>
      </w:r>
      <w:r w:rsidR="00D35FF2">
        <w:t>in this document.</w:t>
      </w:r>
    </w:p>
    <w:p w14:paraId="4B3ED9A5" w14:textId="77777777" w:rsidR="00D35FF2" w:rsidRDefault="00D35FF2">
      <w:r>
        <w:br w:type="page"/>
      </w:r>
    </w:p>
    <w:p w14:paraId="59CF2553" w14:textId="77777777" w:rsidR="00354E48" w:rsidRDefault="00354E48">
      <w:pPr>
        <w:rPr>
          <w:b/>
        </w:rPr>
      </w:pPr>
    </w:p>
    <w:p w14:paraId="33AEC108" w14:textId="523014D7" w:rsidR="00354E48" w:rsidRDefault="00354E48">
      <w:pPr>
        <w:rPr>
          <w:b/>
        </w:rPr>
      </w:pPr>
      <w:bookmarkStart w:id="0" w:name="_GoBack"/>
      <w:r>
        <w:rPr>
          <w:noProof/>
        </w:rPr>
        <w:drawing>
          <wp:inline distT="0" distB="0" distL="0" distR="0" wp14:anchorId="199C5A25" wp14:editId="7555464C">
            <wp:extent cx="4914900" cy="4914900"/>
            <wp:effectExtent l="0" t="0" r="12700" b="12700"/>
            <wp:docPr id="10" name="Picture 10" descr="MacOsExt:Users:mac:homeBackup03312014:adegenet:nuc:newFindClustersAssign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OsExt:Users:mac:homeBackup03312014:adegenet:nuc:newFindClustersAssign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CC3C45D" w14:textId="49F9F3EE" w:rsidR="00354E48" w:rsidRDefault="00354E48">
      <w:pPr>
        <w:rPr>
          <w:b/>
        </w:rPr>
      </w:pPr>
      <w:r>
        <w:rPr>
          <w:b/>
        </w:rPr>
        <w:t xml:space="preserve">Supplementary Document 2: </w:t>
      </w:r>
      <w:r>
        <w:rPr>
          <w:b/>
        </w:rPr>
        <w:t xml:space="preserve"> </w:t>
      </w:r>
      <w:r w:rsidR="00047990">
        <w:rPr>
          <w:b/>
        </w:rPr>
        <w:t>BIC plot versus number of clusters.</w:t>
      </w:r>
    </w:p>
    <w:p w14:paraId="150FE0CF" w14:textId="77777777" w:rsidR="00354E48" w:rsidRDefault="00354E48">
      <w:pPr>
        <w:rPr>
          <w:b/>
        </w:rPr>
      </w:pPr>
      <w:r>
        <w:rPr>
          <w:b/>
        </w:rPr>
        <w:br w:type="page"/>
      </w:r>
    </w:p>
    <w:p w14:paraId="7D78954D" w14:textId="180F01A3" w:rsidR="00E87511" w:rsidRDefault="00495FE5" w:rsidP="00E87511">
      <w:pPr>
        <w:spacing w:line="480" w:lineRule="auto"/>
      </w:pPr>
      <w:r>
        <w:rPr>
          <w:noProof/>
        </w:rPr>
        <w:drawing>
          <wp:inline distT="0" distB="0" distL="0" distR="0" wp14:anchorId="0EE92286" wp14:editId="12BE9033">
            <wp:extent cx="5486400" cy="5486400"/>
            <wp:effectExtent l="0" t="0" r="0" b="0"/>
            <wp:docPr id="7" name="Picture 7" descr="MacOsExt:Users:mac:homeBackup03312014:adegenet:nuc:newAssign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OsExt:Users:mac:homeBackup03312014:adegenet:nuc:newAssignPlot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70B30" w14:textId="42D3AD84" w:rsidR="00D35FF2" w:rsidRDefault="00D35FF2" w:rsidP="00E87511">
      <w:pPr>
        <w:rPr>
          <w:b/>
        </w:rPr>
      </w:pPr>
      <w:r>
        <w:rPr>
          <w:b/>
        </w:rPr>
        <w:t>Supplementary Document 2: Assignment plot for Cluster 1 from nuclear data.</w:t>
      </w:r>
    </w:p>
    <w:p w14:paraId="68FEB87A" w14:textId="32322193" w:rsidR="005C0C8C" w:rsidRDefault="005C0C8C" w:rsidP="00E87511">
      <w:pPr>
        <w:rPr>
          <w:b/>
          <w:noProof/>
        </w:rPr>
      </w:pPr>
      <w:r>
        <w:t>See Supplementary Document 1 to relate sample nam</w:t>
      </w:r>
      <w:r>
        <w:t>es to sample locations directly.</w:t>
      </w:r>
    </w:p>
    <w:p w14:paraId="69855193" w14:textId="77777777" w:rsidR="00D35FF2" w:rsidRDefault="00D35FF2">
      <w:pPr>
        <w:rPr>
          <w:b/>
          <w:noProof/>
        </w:rPr>
      </w:pPr>
      <w:r>
        <w:rPr>
          <w:b/>
          <w:noProof/>
        </w:rPr>
        <w:br w:type="page"/>
      </w:r>
    </w:p>
    <w:p w14:paraId="30B8F5DE" w14:textId="4AFAC05D" w:rsidR="00E87511" w:rsidRDefault="00495FE5" w:rsidP="00E87511">
      <w:r>
        <w:rPr>
          <w:noProof/>
        </w:rPr>
        <w:drawing>
          <wp:inline distT="0" distB="0" distL="0" distR="0" wp14:anchorId="7F2E5CA3" wp14:editId="1AEB2BC4">
            <wp:extent cx="5486400" cy="5486400"/>
            <wp:effectExtent l="0" t="0" r="0" b="0"/>
            <wp:docPr id="8" name="Picture 8" descr="MacOsExt:Users:mac:homeBackup03312014:adegenet:nuc:newAssignPlot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OsExt:Users:mac:homeBackup03312014:adegenet:nuc:newAssignPlots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2F95B" w14:textId="4DB478D8" w:rsidR="00D35FF2" w:rsidRDefault="00D35FF2" w:rsidP="00D35FF2">
      <w:pPr>
        <w:rPr>
          <w:b/>
        </w:rPr>
      </w:pPr>
      <w:r>
        <w:rPr>
          <w:b/>
        </w:rPr>
        <w:t>Supplementary Document 2: Assignment plot for Cluster 2 from nuclear data.</w:t>
      </w:r>
    </w:p>
    <w:p w14:paraId="7E4BDA66" w14:textId="77777777" w:rsidR="005C0C8C" w:rsidRDefault="005C0C8C" w:rsidP="005C0C8C">
      <w:pPr>
        <w:rPr>
          <w:b/>
          <w:noProof/>
        </w:rPr>
      </w:pPr>
      <w:r>
        <w:t>See Supplementary Document 1 to relate sample names to sample locations directly.</w:t>
      </w:r>
    </w:p>
    <w:p w14:paraId="7CD46A54" w14:textId="77777777" w:rsidR="00D35FF2" w:rsidRDefault="00D35FF2">
      <w:pPr>
        <w:rPr>
          <w:b/>
        </w:rPr>
      </w:pPr>
      <w:r>
        <w:rPr>
          <w:b/>
        </w:rPr>
        <w:br w:type="page"/>
      </w:r>
    </w:p>
    <w:p w14:paraId="5E161D0E" w14:textId="77777777" w:rsidR="00D35FF2" w:rsidRDefault="00D35FF2" w:rsidP="00D35FF2">
      <w:pPr>
        <w:rPr>
          <w:b/>
          <w:noProof/>
        </w:rPr>
      </w:pPr>
    </w:p>
    <w:p w14:paraId="2BF686ED" w14:textId="3B48F3D1" w:rsidR="00D35FF2" w:rsidRDefault="00495FE5" w:rsidP="00E87511">
      <w:r>
        <w:rPr>
          <w:noProof/>
        </w:rPr>
        <w:drawing>
          <wp:inline distT="0" distB="0" distL="0" distR="0" wp14:anchorId="2E929710" wp14:editId="1A3D433B">
            <wp:extent cx="5486400" cy="5486400"/>
            <wp:effectExtent l="0" t="0" r="0" b="0"/>
            <wp:docPr id="9" name="Picture 9" descr="MacOsExt:Users:mac:homeBackup03312014:adegenet:nuc:newAssignPlot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OsExt:Users:mac:homeBackup03312014:adegenet:nuc:newAssignPlots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3F5FF" w14:textId="1F8CD2C8" w:rsidR="00D35FF2" w:rsidRDefault="00D35FF2" w:rsidP="00D35FF2">
      <w:pPr>
        <w:rPr>
          <w:b/>
          <w:noProof/>
        </w:rPr>
      </w:pPr>
      <w:r>
        <w:rPr>
          <w:b/>
        </w:rPr>
        <w:t>Supplementary Document 2: Assignment plot for Cluster 3 from nuclear data.</w:t>
      </w:r>
    </w:p>
    <w:p w14:paraId="3F06677A" w14:textId="77777777" w:rsidR="005C0C8C" w:rsidRDefault="005C0C8C" w:rsidP="005C0C8C">
      <w:pPr>
        <w:rPr>
          <w:b/>
          <w:noProof/>
        </w:rPr>
      </w:pPr>
      <w:r>
        <w:t>See Supplementary Document 1 to relate sample names to sample locations directly.</w:t>
      </w:r>
    </w:p>
    <w:p w14:paraId="6DB8E271" w14:textId="77777777" w:rsidR="00D35FF2" w:rsidRPr="00E87511" w:rsidRDefault="00D35FF2" w:rsidP="00E87511"/>
    <w:sectPr w:rsidR="00D35FF2" w:rsidRPr="00E87511" w:rsidSect="00C324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07F4A"/>
    <w:multiLevelType w:val="hybridMultilevel"/>
    <w:tmpl w:val="D9286F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D20"/>
    <w:rsid w:val="0003085E"/>
    <w:rsid w:val="00047990"/>
    <w:rsid w:val="001702B3"/>
    <w:rsid w:val="00354E48"/>
    <w:rsid w:val="0046424B"/>
    <w:rsid w:val="00495FE5"/>
    <w:rsid w:val="00577FF6"/>
    <w:rsid w:val="005C0C8C"/>
    <w:rsid w:val="00603119"/>
    <w:rsid w:val="006467E5"/>
    <w:rsid w:val="006A7739"/>
    <w:rsid w:val="00A03DF6"/>
    <w:rsid w:val="00A53E1F"/>
    <w:rsid w:val="00AA6A44"/>
    <w:rsid w:val="00C3246B"/>
    <w:rsid w:val="00C94193"/>
    <w:rsid w:val="00D35FF2"/>
    <w:rsid w:val="00E53D20"/>
    <w:rsid w:val="00E87511"/>
    <w:rsid w:val="00E8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D73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1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1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276</Words>
  <Characters>1576</Characters>
  <Application>Microsoft Macintosh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8</cp:revision>
  <dcterms:created xsi:type="dcterms:W3CDTF">2015-05-27T03:56:00Z</dcterms:created>
  <dcterms:modified xsi:type="dcterms:W3CDTF">2015-06-05T08:59:00Z</dcterms:modified>
</cp:coreProperties>
</file>